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4" w:type="dxa"/>
        <w:tblLook w:val="04A0" w:firstRow="1" w:lastRow="0" w:firstColumn="1" w:lastColumn="0" w:noHBand="0" w:noVBand="1"/>
      </w:tblPr>
      <w:tblGrid>
        <w:gridCol w:w="3484"/>
        <w:gridCol w:w="4880"/>
      </w:tblGrid>
      <w:tr w:rsidR="00D024BE" w:rsidRPr="00827A09" w14:paraId="6334FFF6" w14:textId="77777777" w:rsidTr="00D024BE">
        <w:trPr>
          <w:trHeight w:val="343"/>
        </w:trPr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18BF" w14:textId="77777777" w:rsidR="00D024BE" w:rsidRPr="00827A09" w:rsidRDefault="00D024BE" w:rsidP="00D024BE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27A0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Inoculation type 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D3A5E" w14:textId="77777777" w:rsidR="00D024BE" w:rsidRPr="00827A09" w:rsidRDefault="00D024BE" w:rsidP="00D024BE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27A0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orrelation with field tree wound inoculation</w:t>
            </w:r>
          </w:p>
        </w:tc>
      </w:tr>
      <w:tr w:rsidR="00D024BE" w:rsidRPr="00827A09" w14:paraId="563E7811" w14:textId="77777777" w:rsidTr="00D024BE">
        <w:trPr>
          <w:trHeight w:val="343"/>
        </w:trPr>
        <w:tc>
          <w:tcPr>
            <w:tcW w:w="3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7C14" w14:textId="77777777" w:rsidR="00D024BE" w:rsidRPr="00827A09" w:rsidRDefault="00D024BE" w:rsidP="00D024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7A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eld tree leaf scar inoculation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BA79" w14:textId="77777777" w:rsidR="00D024BE" w:rsidRPr="00827A09" w:rsidRDefault="00D024BE" w:rsidP="00D024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7A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</w:tr>
      <w:tr w:rsidR="00D024BE" w:rsidRPr="00827A09" w14:paraId="554F8237" w14:textId="77777777" w:rsidTr="00D024BE">
        <w:trPr>
          <w:trHeight w:val="343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194A" w14:textId="77777777" w:rsidR="00D024BE" w:rsidRPr="00827A09" w:rsidRDefault="00D024BE" w:rsidP="00D024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7A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t shoot inoculation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020E" w14:textId="77777777" w:rsidR="00D024BE" w:rsidRPr="00827A09" w:rsidRDefault="00D024BE" w:rsidP="00D024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7A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</w:tr>
      <w:tr w:rsidR="00D024BE" w:rsidRPr="00827A09" w14:paraId="0B4130A8" w14:textId="77777777" w:rsidTr="00D024BE">
        <w:trPr>
          <w:trHeight w:val="343"/>
        </w:trPr>
        <w:tc>
          <w:tcPr>
            <w:tcW w:w="3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5B7C" w14:textId="77777777" w:rsidR="00D024BE" w:rsidRPr="00827A09" w:rsidRDefault="00D024BE" w:rsidP="00D024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7A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tached immature fruit </w:t>
            </w:r>
          </w:p>
        </w:tc>
        <w:tc>
          <w:tcPr>
            <w:tcW w:w="4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8647" w14:textId="77777777" w:rsidR="00D024BE" w:rsidRPr="00827A09" w:rsidRDefault="00D024BE" w:rsidP="00D024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7A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</w:tr>
      <w:tr w:rsidR="00D024BE" w:rsidRPr="00827A09" w14:paraId="6408A359" w14:textId="77777777" w:rsidTr="00D024BE">
        <w:trPr>
          <w:trHeight w:val="343"/>
        </w:trPr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44EDB" w14:textId="77777777" w:rsidR="00D024BE" w:rsidRPr="00827A09" w:rsidRDefault="00D024BE" w:rsidP="00D024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7A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tached leaf population count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1FBE" w14:textId="77777777" w:rsidR="00D024BE" w:rsidRPr="00827A09" w:rsidRDefault="00D024BE" w:rsidP="00D024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27A0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</w:tr>
    </w:tbl>
    <w:p w14:paraId="062C5A65" w14:textId="77777777" w:rsidR="00827A09" w:rsidRPr="00827A09" w:rsidRDefault="00827A09" w:rsidP="00827A0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827A09">
        <w:rPr>
          <w:rFonts w:ascii="Times New Roman" w:hAnsi="Times New Roman" w:cs="Times New Roman"/>
          <w:b/>
          <w:lang w:val="en-US"/>
        </w:rPr>
        <w:t xml:space="preserve">Table S29: Correlation coefficients calculated for each different inoculation experiment correlated with the symptom length results of the field tree wound inoculation experiment </w:t>
      </w:r>
    </w:p>
    <w:p w14:paraId="3A6F79AE" w14:textId="4AF3CDD6" w:rsidR="00DF72C6" w:rsidRPr="00827A09" w:rsidRDefault="00827A09" w:rsidP="00827A0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F72C6" w:rsidRPr="00827A09" w:rsidSect="006679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4BE"/>
    <w:rsid w:val="000703AF"/>
    <w:rsid w:val="0007499E"/>
    <w:rsid w:val="000A6594"/>
    <w:rsid w:val="000D4B09"/>
    <w:rsid w:val="000E0D47"/>
    <w:rsid w:val="0019799A"/>
    <w:rsid w:val="001A79A5"/>
    <w:rsid w:val="001C6D21"/>
    <w:rsid w:val="001E652A"/>
    <w:rsid w:val="002166EA"/>
    <w:rsid w:val="002665FC"/>
    <w:rsid w:val="00277A64"/>
    <w:rsid w:val="002C6974"/>
    <w:rsid w:val="002C766F"/>
    <w:rsid w:val="002D1E28"/>
    <w:rsid w:val="0032179D"/>
    <w:rsid w:val="0033125E"/>
    <w:rsid w:val="00340A70"/>
    <w:rsid w:val="0034359E"/>
    <w:rsid w:val="003B5D92"/>
    <w:rsid w:val="004068EC"/>
    <w:rsid w:val="004E0C5A"/>
    <w:rsid w:val="00500C3D"/>
    <w:rsid w:val="00515995"/>
    <w:rsid w:val="005249E8"/>
    <w:rsid w:val="00547EAA"/>
    <w:rsid w:val="0057456D"/>
    <w:rsid w:val="005A0E02"/>
    <w:rsid w:val="00604D82"/>
    <w:rsid w:val="006623C9"/>
    <w:rsid w:val="006679A8"/>
    <w:rsid w:val="006E44EB"/>
    <w:rsid w:val="006F316A"/>
    <w:rsid w:val="006F33B5"/>
    <w:rsid w:val="00792ABE"/>
    <w:rsid w:val="007952F5"/>
    <w:rsid w:val="007A10FD"/>
    <w:rsid w:val="007B4763"/>
    <w:rsid w:val="007D0183"/>
    <w:rsid w:val="00812436"/>
    <w:rsid w:val="00820280"/>
    <w:rsid w:val="00827A09"/>
    <w:rsid w:val="00844173"/>
    <w:rsid w:val="009802E3"/>
    <w:rsid w:val="00980FF0"/>
    <w:rsid w:val="00987251"/>
    <w:rsid w:val="00AA00C8"/>
    <w:rsid w:val="00B033D6"/>
    <w:rsid w:val="00B21C77"/>
    <w:rsid w:val="00B3716B"/>
    <w:rsid w:val="00B5399D"/>
    <w:rsid w:val="00B60324"/>
    <w:rsid w:val="00BE2B8C"/>
    <w:rsid w:val="00BF25A4"/>
    <w:rsid w:val="00C13D70"/>
    <w:rsid w:val="00C437DD"/>
    <w:rsid w:val="00C87AD8"/>
    <w:rsid w:val="00CB7F30"/>
    <w:rsid w:val="00CC2A5A"/>
    <w:rsid w:val="00D024BE"/>
    <w:rsid w:val="00D05299"/>
    <w:rsid w:val="00D6780E"/>
    <w:rsid w:val="00D95FFA"/>
    <w:rsid w:val="00DA10C3"/>
    <w:rsid w:val="00DF3A2A"/>
    <w:rsid w:val="00DF43E6"/>
    <w:rsid w:val="00E1694F"/>
    <w:rsid w:val="00E222E3"/>
    <w:rsid w:val="00EC5103"/>
    <w:rsid w:val="00EC7DCF"/>
    <w:rsid w:val="00ED5C06"/>
    <w:rsid w:val="00F24CFF"/>
    <w:rsid w:val="00F32745"/>
    <w:rsid w:val="00F67096"/>
    <w:rsid w:val="00F80DDD"/>
    <w:rsid w:val="00FF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570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5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Macintosh Word</Application>
  <DocSecurity>0</DocSecurity>
  <Lines>2</Lines>
  <Paragraphs>1</Paragraphs>
  <ScaleCrop>false</ScaleCrop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4</cp:revision>
  <dcterms:created xsi:type="dcterms:W3CDTF">2017-11-23T11:27:00Z</dcterms:created>
  <dcterms:modified xsi:type="dcterms:W3CDTF">2017-12-06T10:46:00Z</dcterms:modified>
</cp:coreProperties>
</file>